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40E" w:rsidRPr="0032591F" w:rsidRDefault="00FB340E" w:rsidP="00FB340E">
      <w:pPr>
        <w:jc w:val="left"/>
        <w:rPr>
          <w:rFonts w:ascii="Computer Modern" w:hAnsi="Computer Modern" w:cs="Computer Modern"/>
          <w:b/>
          <w:bCs/>
          <w:noProof/>
          <w:color w:val="000000"/>
        </w:rPr>
      </w:pPr>
      <w:r w:rsidRPr="0032591F">
        <w:rPr>
          <w:rFonts w:ascii="Computer Modern" w:hAnsi="Computer Modern" w:cs="Computer Modern"/>
          <w:b/>
          <w:bCs/>
          <w:noProof/>
          <w:color w:val="000000"/>
        </w:rPr>
        <w:t>Table S2. Body composition and vital signs during the oral administration period</w:t>
      </w:r>
    </w:p>
    <w:p w:rsidR="00BB5BA8" w:rsidRDefault="00FD211E" w:rsidP="008C08C7">
      <w:r>
        <w:object w:dxaOrig="22317" w:dyaOrig="50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pt;height:99.5pt" o:ole="">
            <v:imagedata r:id="rId6" o:title=""/>
          </v:shape>
          <o:OLEObject Type="Embed" ProgID="Excel.Sheet.12" ShapeID="_x0000_i1025" DrawAspect="Content" ObjectID="_1721825612" r:id="rId7"/>
        </w:object>
      </w:r>
    </w:p>
    <w:p w:rsidR="001965B3" w:rsidRDefault="001965B3" w:rsidP="008C08C7"/>
    <w:p w:rsidR="001965B3" w:rsidRPr="000D4455" w:rsidRDefault="00FD211E" w:rsidP="001965B3">
      <w:pPr>
        <w:jc w:val="left"/>
        <w:rPr>
          <w:rFonts w:ascii="Computer Modern" w:hAnsi="Computer Modern" w:cs="Computer Modern"/>
          <w:color w:val="000000" w:themeColor="text1"/>
        </w:rPr>
      </w:pPr>
      <w:r w:rsidRPr="00FD211E">
        <w:rPr>
          <w:rFonts w:ascii="Computer Modern" w:hAnsi="Computer Modern" w:cs="Computer Modern"/>
          <w:color w:val="000000" w:themeColor="text1"/>
        </w:rPr>
        <w:t>The number of participants in the placebo group was n = 15, while the NMN group comprised n = 16. Statistical significance was determined by</w:t>
      </w:r>
      <w:r w:rsidRPr="00FA6A8D">
        <w:rPr>
          <w:rFonts w:ascii="Computer Modern" w:hAnsi="Computer Modern" w:cs="Computer Modern"/>
          <w:color w:val="000000" w:themeColor="text1"/>
        </w:rPr>
        <w:t xml:space="preserve"> two-way analysis of variance and </w:t>
      </w:r>
      <w:r w:rsidRPr="00FD211E">
        <w:rPr>
          <w:rFonts w:ascii="Computer Modern" w:hAnsi="Computer Modern" w:cs="Computer Modern"/>
          <w:color w:val="000000" w:themeColor="text1"/>
        </w:rPr>
        <w:t>Dunnett's post hoc-test (two-tailed test) was used to compare the initial value measured at week 0 with all subsequent measurement</w:t>
      </w:r>
      <w:bookmarkStart w:id="0" w:name="_GoBack"/>
      <w:bookmarkEnd w:id="0"/>
      <w:r w:rsidRPr="00FD211E">
        <w:rPr>
          <w:rFonts w:ascii="Computer Modern" w:hAnsi="Computer Modern" w:cs="Computer Modern"/>
          <w:color w:val="000000" w:themeColor="text1"/>
        </w:rPr>
        <w:t>s. Between-group comparisons were made using an unpaired t-test (two-tailed test).</w:t>
      </w:r>
    </w:p>
    <w:sectPr w:rsidR="001965B3" w:rsidRPr="000D44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1E61" w:rsidRDefault="00341E61" w:rsidP="008C08C7">
      <w:r>
        <w:separator/>
      </w:r>
    </w:p>
  </w:endnote>
  <w:endnote w:type="continuationSeparator" w:id="0">
    <w:p w:rsidR="00341E61" w:rsidRDefault="00341E61" w:rsidP="008C0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mputer Moder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1E61" w:rsidRDefault="00341E61" w:rsidP="008C08C7">
      <w:r>
        <w:separator/>
      </w:r>
    </w:p>
  </w:footnote>
  <w:footnote w:type="continuationSeparator" w:id="0">
    <w:p w:rsidR="00341E61" w:rsidRDefault="00341E61" w:rsidP="008C0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E9C"/>
    <w:rsid w:val="000D4455"/>
    <w:rsid w:val="00140F4D"/>
    <w:rsid w:val="00156F82"/>
    <w:rsid w:val="00193DC3"/>
    <w:rsid w:val="001965B3"/>
    <w:rsid w:val="00285E9C"/>
    <w:rsid w:val="00341E61"/>
    <w:rsid w:val="00361621"/>
    <w:rsid w:val="003A4565"/>
    <w:rsid w:val="003B3DED"/>
    <w:rsid w:val="0045108E"/>
    <w:rsid w:val="00475626"/>
    <w:rsid w:val="004D6F0E"/>
    <w:rsid w:val="005206EE"/>
    <w:rsid w:val="006A131D"/>
    <w:rsid w:val="006C552B"/>
    <w:rsid w:val="006C7318"/>
    <w:rsid w:val="006E6919"/>
    <w:rsid w:val="008877D2"/>
    <w:rsid w:val="008C08C7"/>
    <w:rsid w:val="0093616D"/>
    <w:rsid w:val="00960146"/>
    <w:rsid w:val="009C02FA"/>
    <w:rsid w:val="00A45991"/>
    <w:rsid w:val="00B10D8F"/>
    <w:rsid w:val="00B33C59"/>
    <w:rsid w:val="00B41F9D"/>
    <w:rsid w:val="00B74347"/>
    <w:rsid w:val="00BB5BA8"/>
    <w:rsid w:val="00BD1E29"/>
    <w:rsid w:val="00BE3F0A"/>
    <w:rsid w:val="00BF70D4"/>
    <w:rsid w:val="00D04CCD"/>
    <w:rsid w:val="00D05B9E"/>
    <w:rsid w:val="00D40E08"/>
    <w:rsid w:val="00E8301B"/>
    <w:rsid w:val="00FA6A8D"/>
    <w:rsid w:val="00FB340E"/>
    <w:rsid w:val="00FD026C"/>
    <w:rsid w:val="00FD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F736B71-D5EB-46BD-A525-4C9C7A24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34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B33C5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3A456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3A4565"/>
    <w:rPr>
      <w:color w:val="954F72"/>
      <w:u w:val="single"/>
    </w:rPr>
  </w:style>
  <w:style w:type="paragraph" w:customStyle="1" w:styleId="msonormal0">
    <w:name w:val="msonormal"/>
    <w:basedOn w:val="a"/>
    <w:rsid w:val="003A456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A456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3A4565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color w:val="000000"/>
      <w:kern w:val="0"/>
      <w:sz w:val="22"/>
    </w:rPr>
  </w:style>
  <w:style w:type="paragraph" w:customStyle="1" w:styleId="font7">
    <w:name w:val="font7"/>
    <w:basedOn w:val="a"/>
    <w:rsid w:val="003A456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8">
    <w:name w:val="font8"/>
    <w:basedOn w:val="a"/>
    <w:rsid w:val="003A4565"/>
    <w:pPr>
      <w:widowControl/>
      <w:spacing w:before="100" w:beforeAutospacing="1" w:after="100" w:afterAutospacing="1"/>
      <w:jc w:val="left"/>
    </w:pPr>
    <w:rPr>
      <w:rFonts w:ascii="Computer Modern" w:eastAsia="ＭＳ Ｐゴシック" w:hAnsi="Computer Modern" w:cs="ＭＳ Ｐゴシック"/>
      <w:color w:val="000000"/>
      <w:kern w:val="0"/>
      <w:sz w:val="22"/>
    </w:rPr>
  </w:style>
  <w:style w:type="paragraph" w:customStyle="1" w:styleId="xl67">
    <w:name w:val="xl67"/>
    <w:basedOn w:val="a"/>
    <w:rsid w:val="003A4565"/>
    <w:pPr>
      <w:widowControl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68">
    <w:name w:val="xl68"/>
    <w:basedOn w:val="a"/>
    <w:rsid w:val="003A4565"/>
    <w:pPr>
      <w:widowControl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69">
    <w:name w:val="xl69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0">
    <w:name w:val="xl70"/>
    <w:basedOn w:val="a"/>
    <w:rsid w:val="003A456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1">
    <w:name w:val="xl71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2">
    <w:name w:val="xl72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3">
    <w:name w:val="xl73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4">
    <w:name w:val="xl7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5">
    <w:name w:val="xl75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6">
    <w:name w:val="xl76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77">
    <w:name w:val="xl77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78">
    <w:name w:val="xl7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9">
    <w:name w:val="xl79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0">
    <w:name w:val="xl80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1">
    <w:name w:val="xl81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82">
    <w:name w:val="xl82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3">
    <w:name w:val="xl83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4">
    <w:name w:val="xl8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85">
    <w:name w:val="xl85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6">
    <w:name w:val="xl86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7">
    <w:name w:val="xl87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88">
    <w:name w:val="xl8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9">
    <w:name w:val="xl89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0">
    <w:name w:val="xl90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1">
    <w:name w:val="xl91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92">
    <w:name w:val="xl92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3">
    <w:name w:val="xl93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94">
    <w:name w:val="xl94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5">
    <w:name w:val="xl95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6">
    <w:name w:val="xl96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97">
    <w:name w:val="xl97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8">
    <w:name w:val="xl9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9">
    <w:name w:val="xl99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0">
    <w:name w:val="xl100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01">
    <w:name w:val="xl101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05">
    <w:name w:val="xl105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11">
    <w:name w:val="xl111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12">
    <w:name w:val="xl112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13">
    <w:name w:val="xl113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3A4565"/>
    <w:pPr>
      <w:widowControl/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8">
    <w:name w:val="xl118"/>
    <w:basedOn w:val="a"/>
    <w:rsid w:val="003A4565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3A4565"/>
    <w:pPr>
      <w:widowControl/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3A4565"/>
    <w:pPr>
      <w:widowControl/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3A4565"/>
    <w:pPr>
      <w:widowControl/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3A4565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3A4565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8C08C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08C7"/>
  </w:style>
  <w:style w:type="paragraph" w:styleId="a8">
    <w:name w:val="footer"/>
    <w:basedOn w:val="a"/>
    <w:link w:val="a9"/>
    <w:uiPriority w:val="99"/>
    <w:unhideWhenUsed/>
    <w:rsid w:val="008C08C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___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水　祐一郎 (三菱商事ライフサイエンス)</dc:creator>
  <cp:keywords/>
  <dc:description/>
  <cp:lastModifiedBy>深水　祐一郎 (三菱商事ライフサイエンス)</cp:lastModifiedBy>
  <cp:revision>2</cp:revision>
  <dcterms:created xsi:type="dcterms:W3CDTF">2022-08-12T07:07:00Z</dcterms:created>
  <dcterms:modified xsi:type="dcterms:W3CDTF">2022-08-12T07:07:00Z</dcterms:modified>
</cp:coreProperties>
</file>